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4435" w14:textId="4A5DAFF9" w:rsidR="0066354E" w:rsidRPr="00590B75" w:rsidRDefault="0066354E" w:rsidP="0066354E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Hlk113478817"/>
      <w:r w:rsidRPr="00590B75">
        <w:rPr>
          <w:rFonts w:ascii="Times New Roman" w:hAnsi="Times New Roman" w:cs="Times New Roman"/>
          <w:b/>
          <w:sz w:val="28"/>
        </w:rPr>
        <w:t>T</w:t>
      </w:r>
      <w:r w:rsidR="00F54338" w:rsidRPr="00590B75">
        <w:rPr>
          <w:rFonts w:ascii="Times New Roman" w:hAnsi="Times New Roman" w:cs="Times New Roman"/>
          <w:b/>
          <w:sz w:val="28"/>
        </w:rPr>
        <w:t>ABLE</w:t>
      </w:r>
      <w:r w:rsidRPr="00590B75">
        <w:rPr>
          <w:rFonts w:ascii="Times New Roman" w:hAnsi="Times New Roman" w:cs="Times New Roman"/>
          <w:b/>
          <w:sz w:val="28"/>
        </w:rPr>
        <w:t xml:space="preserve"> S2 Gene specific primer</w:t>
      </w:r>
      <w:r w:rsidR="00AE13EE" w:rsidRPr="00590B75">
        <w:rPr>
          <w:rFonts w:ascii="Times New Roman" w:hAnsi="Times New Roman" w:cs="Times New Roman"/>
          <w:b/>
          <w:sz w:val="28"/>
        </w:rPr>
        <w:t xml:space="preserve"> sequenc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98"/>
        <w:gridCol w:w="6424"/>
      </w:tblGrid>
      <w:tr w:rsidR="0066354E" w:rsidRPr="0066354E" w14:paraId="7003CA00" w14:textId="77777777" w:rsidTr="00636BA4">
        <w:trPr>
          <w:trHeight w:val="315"/>
          <w:jc w:val="center"/>
        </w:trPr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AFA8167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2FD7F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imer Sequence (5'-3')</w:t>
            </w:r>
          </w:p>
        </w:tc>
      </w:tr>
      <w:tr w:rsidR="0066354E" w:rsidRPr="0066354E" w14:paraId="56044FB7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94C2C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ST2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1CA9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CACACTGTGATGGCCCTAATG</w:t>
            </w:r>
          </w:p>
        </w:tc>
      </w:tr>
      <w:tr w:rsidR="0066354E" w:rsidRPr="0066354E" w14:paraId="2392102C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314E4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60DF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GTCCGCGATTCTCACGCTT</w:t>
            </w:r>
          </w:p>
        </w:tc>
      </w:tr>
      <w:tr w:rsidR="0066354E" w:rsidRPr="0066354E" w14:paraId="3E39CBE5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33490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123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4438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ACGAAGGAAGATCCAAACCCA</w:t>
            </w:r>
          </w:p>
        </w:tc>
      </w:tr>
      <w:tr w:rsidR="0066354E" w:rsidRPr="0066354E" w14:paraId="0DEC96E8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FE8D5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08A5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GCATAGAATAGTCGGCGTCTTTA</w:t>
            </w:r>
          </w:p>
        </w:tc>
      </w:tr>
      <w:tr w:rsidR="0066354E" w:rsidRPr="0066354E" w14:paraId="5A87B9CC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60A96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1b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133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ATAGCAGGCTGTGAGCTACAT</w:t>
            </w:r>
          </w:p>
        </w:tc>
      </w:tr>
      <w:tr w:rsidR="0066354E" w:rsidRPr="0066354E" w14:paraId="2F239999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FB0C3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E0A9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ACTCAGGAAATCCAATCCTCCTA</w:t>
            </w:r>
          </w:p>
        </w:tc>
      </w:tr>
      <w:tr w:rsidR="0066354E" w:rsidRPr="0066354E" w14:paraId="60D98F3A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85322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CF2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GGCTGTGACCGGAACTGTG</w:t>
            </w:r>
          </w:p>
        </w:tc>
      </w:tr>
      <w:tr w:rsidR="0066354E" w:rsidRPr="0066354E" w14:paraId="2D986C98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89092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E51E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AGGTCTCCAACTGGCATTAGAA</w:t>
            </w:r>
          </w:p>
        </w:tc>
      </w:tr>
      <w:tr w:rsidR="0066354E" w:rsidRPr="0066354E" w14:paraId="49072DB6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ABBA4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81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6ACE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TTCCACGAGACGCTTGACTG</w:t>
            </w:r>
          </w:p>
        </w:tc>
      </w:tr>
      <w:tr w:rsidR="0066354E" w:rsidRPr="0066354E" w14:paraId="272D55E7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186E5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C8A0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CCCGAGGGACACAAATTGTTC</w:t>
            </w:r>
          </w:p>
        </w:tc>
      </w:tr>
      <w:tr w:rsidR="0066354E" w:rsidRPr="0066354E" w14:paraId="580F786B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5461A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LC3A2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1C5A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CCAACTACCGGGGTGAGAAC</w:t>
            </w:r>
          </w:p>
        </w:tc>
      </w:tr>
      <w:tr w:rsidR="0066354E" w:rsidRPr="0066354E" w14:paraId="722284E6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B84E6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5833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AGGTCGGAGGAGTTAGTCCC</w:t>
            </w:r>
          </w:p>
        </w:tc>
      </w:tr>
      <w:tr w:rsidR="0066354E" w:rsidRPr="0066354E" w14:paraId="74A1C2C5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16CBB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FR1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178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GGCTACTTGGGCTATTGTAAAGG</w:t>
            </w:r>
          </w:p>
        </w:tc>
      </w:tr>
      <w:tr w:rsidR="0066354E" w:rsidRPr="0066354E" w14:paraId="7DEF7555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9F906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45F5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CAGTTTCTCCGACAACTTTCTCT</w:t>
            </w:r>
          </w:p>
        </w:tc>
      </w:tr>
      <w:tr w:rsidR="0066354E" w:rsidRPr="0066354E" w14:paraId="60420C60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539F5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646A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GCATGGAGTCCTGTGGCA</w:t>
            </w:r>
          </w:p>
        </w:tc>
      </w:tr>
      <w:tr w:rsidR="0066354E" w:rsidRPr="0066354E" w14:paraId="4ACB7A97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19EDB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2B8C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CAGGAGGAGCAATGATCTTGA</w:t>
            </w:r>
          </w:p>
        </w:tc>
      </w:tr>
      <w:tr w:rsidR="0066354E" w:rsidRPr="0066354E" w14:paraId="2E8028D4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2ADFCC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RC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95C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CTGGGCATGTCCCGAGATG</w:t>
            </w:r>
          </w:p>
        </w:tc>
      </w:tr>
      <w:tr w:rsidR="0066354E" w:rsidRPr="0066354E" w14:paraId="46732324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B0EA8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FB02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GAGGGGTCTTGACCACTGG</w:t>
            </w:r>
          </w:p>
        </w:tc>
      </w:tr>
      <w:tr w:rsidR="0066354E" w:rsidRPr="0066354E" w14:paraId="782B56F8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17E462" w14:textId="0BF30CD5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84F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ACACATCTCGGCTCAATTTGC</w:t>
            </w:r>
          </w:p>
        </w:tc>
      </w:tr>
      <w:tr w:rsidR="0066354E" w:rsidRPr="0066354E" w14:paraId="3169CB33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451BE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C45B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AGTGTCCACAACATGCTCCAT</w:t>
            </w:r>
          </w:p>
        </w:tc>
      </w:tr>
      <w:tr w:rsidR="0066354E" w:rsidRPr="0066354E" w14:paraId="57322B0B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52BFC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ED3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AGAAGAAGTGGTGCTTCGGAA</w:t>
            </w:r>
          </w:p>
        </w:tc>
      </w:tr>
      <w:tr w:rsidR="0066354E" w:rsidRPr="0066354E" w14:paraId="609E2ABB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A2F65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0CD6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AGTTTGCGTGGCCTGTACTAA</w:t>
            </w:r>
          </w:p>
        </w:tc>
      </w:tr>
      <w:tr w:rsidR="0066354E" w:rsidRPr="0066354E" w14:paraId="673B6B71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DA4298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1F6" w14:textId="4B2F7416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CAAGGACCACCGCATCTCTA</w:t>
            </w:r>
          </w:p>
        </w:tc>
      </w:tr>
      <w:tr w:rsidR="0066354E" w:rsidRPr="0066354E" w14:paraId="07A51A69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5CD47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06F8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TGTTCCTCTATGGGGTCGTCA</w:t>
            </w:r>
          </w:p>
        </w:tc>
      </w:tr>
      <w:tr w:rsidR="0066354E" w:rsidRPr="0066354E" w14:paraId="5BCC8D99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F2D81A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17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52DB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TCCCACGAAATCCAGGATGC</w:t>
            </w:r>
          </w:p>
        </w:tc>
      </w:tr>
      <w:tr w:rsidR="0066354E" w:rsidRPr="0066354E" w14:paraId="6DCB3BDD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1121A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6263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GGATGTTCAGGTTGACCATCAC</w:t>
            </w:r>
          </w:p>
        </w:tc>
      </w:tr>
      <w:tr w:rsidR="0066354E" w:rsidRPr="0066354E" w14:paraId="642656E8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C48D90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22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A5F5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CTCTTGGCCCTCTTGGTACAG</w:t>
            </w:r>
          </w:p>
        </w:tc>
      </w:tr>
      <w:tr w:rsidR="0066354E" w:rsidRPr="0066354E" w14:paraId="239700A3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0F73F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F41F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CGCTCACTCATACTGACTCCG</w:t>
            </w:r>
          </w:p>
        </w:tc>
      </w:tr>
      <w:tr w:rsidR="0066354E" w:rsidRPr="0066354E" w14:paraId="54DB1DE9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00299B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NFRSF4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0895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GCAATAGCTCGGACGCAATCT</w:t>
            </w:r>
          </w:p>
        </w:tc>
      </w:tr>
      <w:tr w:rsidR="0066354E" w:rsidRPr="0066354E" w14:paraId="409F9F03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74F0E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BD01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GAGGGTCCCTGTGAGGTTCT</w:t>
            </w:r>
          </w:p>
        </w:tc>
      </w:tr>
      <w:tr w:rsidR="0066354E" w:rsidRPr="0066354E" w14:paraId="7ACD8E09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41327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LC7A5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8993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GGAAGGGTGATGTGTCCAATC</w:t>
            </w:r>
          </w:p>
        </w:tc>
      </w:tr>
      <w:tr w:rsidR="0066354E" w:rsidRPr="0066354E" w14:paraId="29E59931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EF3F8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3EF2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TAATGCCAGCACAATGTTCCC</w:t>
            </w:r>
          </w:p>
        </w:tc>
      </w:tr>
      <w:tr w:rsidR="0066354E" w:rsidRPr="0066354E" w14:paraId="42A309C8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32A705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9D2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GTGCTTATTGGTTCTCCGTTAGT</w:t>
            </w:r>
          </w:p>
        </w:tc>
      </w:tr>
      <w:tr w:rsidR="0066354E" w:rsidRPr="0066354E" w14:paraId="5B6A6A34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B0751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50BE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CACAAGCCAGAAATCCTCCAT</w:t>
            </w:r>
          </w:p>
        </w:tc>
      </w:tr>
      <w:tr w:rsidR="0066354E" w:rsidRPr="0066354E" w14:paraId="57DB85C9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793D49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GB1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EAD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CCTACTTCTGCACGATGTGATG</w:t>
            </w:r>
          </w:p>
        </w:tc>
      </w:tr>
      <w:tr w:rsidR="0066354E" w:rsidRPr="0066354E" w14:paraId="7CD9A2BE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86270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242D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CCTTTGCTACGGTTGGTTACATT</w:t>
            </w:r>
          </w:p>
        </w:tc>
      </w:tr>
      <w:tr w:rsidR="0066354E" w:rsidRPr="0066354E" w14:paraId="60F39EFD" w14:textId="77777777" w:rsidTr="00636BA4">
        <w:trPr>
          <w:trHeight w:val="315"/>
          <w:jc w:val="center"/>
        </w:trPr>
        <w:tc>
          <w:tcPr>
            <w:tcW w:w="12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54F68" w14:textId="77777777" w:rsidR="0066354E" w:rsidRPr="0066354E" w:rsidRDefault="0066354E" w:rsidP="0066354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LRB1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057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, CCCTTGGAATAACAGTCTAGCTG</w:t>
            </w:r>
          </w:p>
        </w:tc>
      </w:tr>
      <w:tr w:rsidR="0066354E" w:rsidRPr="0066354E" w14:paraId="59B54578" w14:textId="77777777" w:rsidTr="00636BA4">
        <w:trPr>
          <w:trHeight w:val="315"/>
          <w:jc w:val="center"/>
        </w:trPr>
        <w:tc>
          <w:tcPr>
            <w:tcW w:w="12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73163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AF3B" w14:textId="77777777" w:rsidR="0066354E" w:rsidRPr="0066354E" w:rsidRDefault="0066354E" w:rsidP="0066354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35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, TTGTCACGTATCAGGTTCTGTG</w:t>
            </w:r>
          </w:p>
        </w:tc>
      </w:tr>
    </w:tbl>
    <w:p w14:paraId="7A9DE8CE" w14:textId="77777777" w:rsidR="004358AB" w:rsidRPr="0066354E" w:rsidRDefault="004358AB" w:rsidP="00323B43">
      <w:pPr>
        <w:rPr>
          <w:rFonts w:ascii="Times New Roman" w:hAnsi="Times New Roman" w:cs="Times New Roman"/>
          <w:sz w:val="24"/>
          <w:szCs w:val="24"/>
        </w:rPr>
      </w:pPr>
    </w:p>
    <w:sectPr w:rsidR="004358AB" w:rsidRPr="0066354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428EF" w14:textId="77777777" w:rsidR="00E90221" w:rsidRDefault="00E90221" w:rsidP="0066354E">
      <w:pPr>
        <w:spacing w:after="0"/>
      </w:pPr>
      <w:r>
        <w:separator/>
      </w:r>
    </w:p>
  </w:endnote>
  <w:endnote w:type="continuationSeparator" w:id="0">
    <w:p w14:paraId="7DE311E1" w14:textId="77777777" w:rsidR="00E90221" w:rsidRDefault="00E90221" w:rsidP="006635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C18D8" w14:textId="77777777" w:rsidR="00E90221" w:rsidRDefault="00E90221" w:rsidP="0066354E">
      <w:pPr>
        <w:spacing w:after="0"/>
      </w:pPr>
      <w:r>
        <w:separator/>
      </w:r>
    </w:p>
  </w:footnote>
  <w:footnote w:type="continuationSeparator" w:id="0">
    <w:p w14:paraId="3C1DAC12" w14:textId="77777777" w:rsidR="00E90221" w:rsidRDefault="00E90221" w:rsidP="006635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86CD9"/>
    <w:rsid w:val="00323B43"/>
    <w:rsid w:val="003D37D8"/>
    <w:rsid w:val="004358AB"/>
    <w:rsid w:val="00590B75"/>
    <w:rsid w:val="00636BA4"/>
    <w:rsid w:val="0066354E"/>
    <w:rsid w:val="007F3D6C"/>
    <w:rsid w:val="008B7726"/>
    <w:rsid w:val="00994386"/>
    <w:rsid w:val="00AD753E"/>
    <w:rsid w:val="00AE13EE"/>
    <w:rsid w:val="00D2519B"/>
    <w:rsid w:val="00E90221"/>
    <w:rsid w:val="00F54338"/>
    <w:rsid w:val="00F8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70109"/>
  <w15:chartTrackingRefBased/>
  <w15:docId w15:val="{A81944EA-9DAA-4ED3-A12F-A1D655F4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54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54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54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54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5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2</Words>
  <Characters>1211</Characters>
  <Application>Microsoft Office Word</Application>
  <DocSecurity>0</DocSecurity>
  <Lines>10</Lines>
  <Paragraphs>2</Paragraphs>
  <ScaleCrop>false</ScaleCrop>
  <Company>中山大学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ying</cp:lastModifiedBy>
  <cp:revision>8</cp:revision>
  <dcterms:created xsi:type="dcterms:W3CDTF">2022-09-04T11:01:00Z</dcterms:created>
  <dcterms:modified xsi:type="dcterms:W3CDTF">2022-09-08T07:42:00Z</dcterms:modified>
</cp:coreProperties>
</file>